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7D2CA" w14:textId="2427CEBD" w:rsidR="00A102A5" w:rsidRPr="00C85694" w:rsidRDefault="00C85694" w:rsidP="00D7003B">
      <w:pPr>
        <w:rPr>
          <w:b/>
          <w:bCs/>
          <w:sz w:val="28"/>
          <w:szCs w:val="28"/>
          <w:lang w:val="en-US"/>
        </w:rPr>
      </w:pPr>
      <w:r w:rsidRPr="00C85694">
        <w:rPr>
          <w:b/>
          <w:bCs/>
          <w:sz w:val="28"/>
          <w:szCs w:val="28"/>
          <w:lang w:val="en-US"/>
        </w:rPr>
        <w:t xml:space="preserve">Supplementary </w:t>
      </w:r>
      <w:r w:rsidR="00B001AC">
        <w:rPr>
          <w:b/>
          <w:bCs/>
          <w:sz w:val="28"/>
          <w:szCs w:val="28"/>
          <w:lang w:val="en-US"/>
        </w:rPr>
        <w:t>1</w:t>
      </w:r>
    </w:p>
    <w:p w14:paraId="61B93C2C" w14:textId="77777777" w:rsidR="00C85694" w:rsidRDefault="00C85694" w:rsidP="00C85694">
      <w:pPr>
        <w:spacing w:after="0"/>
        <w:jc w:val="both"/>
        <w:rPr>
          <w:rStyle w:val="Strk"/>
          <w:rFonts w:cstheme="minorHAnsi"/>
          <w:color w:val="242424"/>
          <w:lang w:val="en-US"/>
        </w:rPr>
      </w:pPr>
    </w:p>
    <w:p w14:paraId="136E1CF3" w14:textId="77777777" w:rsidR="00C85694" w:rsidRDefault="00C85694" w:rsidP="00C85694">
      <w:pPr>
        <w:spacing w:after="0"/>
        <w:jc w:val="both"/>
        <w:rPr>
          <w:rStyle w:val="Strk"/>
          <w:rFonts w:cstheme="minorHAnsi"/>
          <w:color w:val="242424"/>
          <w:lang w:val="en-US"/>
        </w:rPr>
      </w:pPr>
    </w:p>
    <w:p w14:paraId="5B1885E7" w14:textId="1A463BBA" w:rsidR="00C85694" w:rsidRDefault="00A102A5" w:rsidP="00C85694">
      <w:pPr>
        <w:spacing w:after="0"/>
        <w:jc w:val="both"/>
        <w:rPr>
          <w:rStyle w:val="Strk"/>
          <w:rFonts w:cstheme="minorHAnsi"/>
          <w:color w:val="242424"/>
          <w:lang w:val="en-US"/>
        </w:rPr>
      </w:pPr>
      <w:r w:rsidRPr="0062719D">
        <w:rPr>
          <w:rStyle w:val="Strk"/>
          <w:rFonts w:cstheme="minorHAnsi"/>
          <w:color w:val="242424"/>
          <w:lang w:val="en-US"/>
        </w:rPr>
        <w:t xml:space="preserve">The interview guide for the families covered the following topics: </w:t>
      </w:r>
    </w:p>
    <w:p w14:paraId="381A70EC" w14:textId="77777777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>1) General telehealth</w:t>
      </w:r>
    </w:p>
    <w:p w14:paraId="2D4E42B5" w14:textId="77777777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>2) Video consultations</w:t>
      </w:r>
    </w:p>
    <w:p w14:paraId="410D4EC7" w14:textId="77777777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>3) Home monitoring an</w:t>
      </w:r>
      <w:r w:rsidR="00C85694" w:rsidRPr="00C85694">
        <w:rPr>
          <w:rStyle w:val="Strk"/>
          <w:rFonts w:cstheme="minorHAnsi"/>
          <w:b w:val="0"/>
          <w:bCs w:val="0"/>
          <w:color w:val="242424"/>
          <w:lang w:val="en-US"/>
        </w:rPr>
        <w:t xml:space="preserve">d </w:t>
      </w: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>MyChart</w:t>
      </w:r>
    </w:p>
    <w:p w14:paraId="052964DD" w14:textId="09DEBD35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 xml:space="preserve">4) Telehealth and everyday life. </w:t>
      </w:r>
    </w:p>
    <w:p w14:paraId="7DCCD6AB" w14:textId="77777777" w:rsidR="00C85694" w:rsidRDefault="00C85694" w:rsidP="00C85694">
      <w:pPr>
        <w:spacing w:after="0"/>
        <w:jc w:val="both"/>
        <w:rPr>
          <w:rStyle w:val="Strk"/>
          <w:rFonts w:cstheme="minorHAnsi"/>
          <w:color w:val="242424"/>
          <w:lang w:val="en-US"/>
        </w:rPr>
      </w:pPr>
    </w:p>
    <w:p w14:paraId="69086E2A" w14:textId="77777777" w:rsidR="00C85694" w:rsidRDefault="00A102A5" w:rsidP="00C85694">
      <w:pPr>
        <w:spacing w:after="0"/>
        <w:jc w:val="both"/>
        <w:rPr>
          <w:rStyle w:val="Strk"/>
          <w:rFonts w:cstheme="minorHAnsi"/>
          <w:color w:val="242424"/>
          <w:lang w:val="en-US"/>
        </w:rPr>
      </w:pPr>
      <w:r w:rsidRPr="0062719D">
        <w:rPr>
          <w:rStyle w:val="Strk"/>
          <w:rFonts w:cstheme="minorHAnsi"/>
          <w:color w:val="242424"/>
          <w:lang w:val="en-US"/>
        </w:rPr>
        <w:t xml:space="preserve">The interview guide for the HCPs included topics such as: </w:t>
      </w:r>
    </w:p>
    <w:p w14:paraId="769111AB" w14:textId="77777777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>1) Experienced workflow during telehealth care visits</w:t>
      </w:r>
    </w:p>
    <w:p w14:paraId="1116005A" w14:textId="408029FD" w:rsidR="00C85694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 xml:space="preserve">2) Clinical quality </w:t>
      </w:r>
    </w:p>
    <w:p w14:paraId="56D22BDA" w14:textId="365FB7AC" w:rsidR="00A102A5" w:rsidRPr="00C85694" w:rsidRDefault="00A102A5" w:rsidP="00C85694">
      <w:pPr>
        <w:spacing w:after="0"/>
        <w:jc w:val="both"/>
        <w:rPr>
          <w:rStyle w:val="Strk"/>
          <w:rFonts w:cstheme="minorHAnsi"/>
          <w:b w:val="0"/>
          <w:bCs w:val="0"/>
          <w:color w:val="242424"/>
          <w:lang w:val="en-US"/>
        </w:rPr>
      </w:pPr>
      <w:r w:rsidRPr="00C85694">
        <w:rPr>
          <w:rStyle w:val="Strk"/>
          <w:rFonts w:cstheme="minorHAnsi"/>
          <w:b w:val="0"/>
          <w:bCs w:val="0"/>
          <w:color w:val="242424"/>
          <w:lang w:val="en-US"/>
        </w:rPr>
        <w:t xml:space="preserve">3) Technology and equipment. </w:t>
      </w:r>
    </w:p>
    <w:p w14:paraId="64D83E12" w14:textId="77777777" w:rsidR="00A102A5" w:rsidRPr="00A102A5" w:rsidRDefault="00A102A5" w:rsidP="00D7003B">
      <w:pPr>
        <w:rPr>
          <w:lang w:val="en-US"/>
        </w:rPr>
      </w:pPr>
    </w:p>
    <w:sectPr w:rsidR="00A102A5" w:rsidRPr="00A102A5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D65FB" w14:textId="77777777" w:rsidR="00A102A5" w:rsidRDefault="00A102A5" w:rsidP="009E4B94">
      <w:pPr>
        <w:spacing w:line="240" w:lineRule="auto"/>
      </w:pPr>
      <w:r>
        <w:separator/>
      </w:r>
    </w:p>
  </w:endnote>
  <w:endnote w:type="continuationSeparator" w:id="0">
    <w:p w14:paraId="731A1A73" w14:textId="77777777" w:rsidR="00A102A5" w:rsidRDefault="00A102A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32941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2A43AF1F" w14:textId="77777777" w:rsidTr="001E46F9">
      <w:trPr>
        <w:trHeight w:val="284"/>
      </w:trPr>
      <w:tc>
        <w:tcPr>
          <w:tcW w:w="6096" w:type="dxa"/>
        </w:tcPr>
        <w:p w14:paraId="17D4E6AB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5DA1FBBF" w14:textId="77777777" w:rsidR="00FC1F1B" w:rsidRDefault="00B330F4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2dba751b-310f-49c7-b59d-4342c62bdfc6&quot;}}"/>
              <w:id w:val="2132284046"/>
            </w:sdtPr>
            <w:sdtEndPr>
              <w:rPr>
                <w:rStyle w:val="Sidetal"/>
              </w:rPr>
            </w:sdtEndPr>
            <w:sdtContent>
              <w:r w:rsidR="00C85694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01A1FED9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9ED65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23DA731" wp14:editId="1243B65B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AB77356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23DA731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4AB77356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E6D62" w14:textId="77777777" w:rsidR="00A102A5" w:rsidRDefault="00A102A5" w:rsidP="009E4B94">
      <w:pPr>
        <w:spacing w:line="240" w:lineRule="auto"/>
      </w:pPr>
      <w:r>
        <w:separator/>
      </w:r>
    </w:p>
  </w:footnote>
  <w:footnote w:type="continuationSeparator" w:id="0">
    <w:p w14:paraId="58C7B403" w14:textId="77777777" w:rsidR="00A102A5" w:rsidRDefault="00A102A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60DE5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BC205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7A764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504D6D76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7523616B" wp14:editId="7B3E34EC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606470293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06470293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68D644F" wp14:editId="694DF36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3240258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3240258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E7EB16B" wp14:editId="0D694644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904004002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04004002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AB963DD" wp14:editId="5538E1DC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255388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255388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2A5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364B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2A5"/>
    <w:rsid w:val="00A10CCF"/>
    <w:rsid w:val="00A21315"/>
    <w:rsid w:val="00A3189C"/>
    <w:rsid w:val="00A43E2A"/>
    <w:rsid w:val="00A451EF"/>
    <w:rsid w:val="00A45F5E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1AC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85694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449E5"/>
  <w15:docId w15:val="{5DFE68DD-41F1-4CBD-A4BC-DA7FA68F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Strong" w:uiPriority="22" w:qFormat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22"/>
    <w:qFormat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joe0393\AppData\Local\Temp\Templafy\WordVsto\05cn4bsw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2dba751b-310f-49c7-b59d-4342c62bdfc6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5cn4bsw</Template>
  <TotalTime>0</TotalTime>
  <Pages>1</Pages>
  <Words>50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øregård Jørgensen</dc:creator>
  <cp:lastModifiedBy>Maria Nøregård Jørgensen</cp:lastModifiedBy>
  <cp:revision>2</cp:revision>
  <dcterms:created xsi:type="dcterms:W3CDTF">2025-07-15T18:22:00Z</dcterms:created>
  <dcterms:modified xsi:type="dcterms:W3CDTF">2025-07-15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091792559371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